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9AA" w:rsidRDefault="003129AA">
      <w:r w:rsidRPr="00A60EBE">
        <w:rPr>
          <w:rFonts w:ascii="Times New Roman" w:hAnsi="Times New Roman" w:cs="Times New Roman"/>
          <w:b/>
        </w:rPr>
        <w:t>Supplemental Table 3</w:t>
      </w:r>
      <w:r w:rsidR="00A60EBE" w:rsidRPr="00A60EBE">
        <w:rPr>
          <w:rFonts w:ascii="Times New Roman" w:hAnsi="Times New Roman" w:cs="Times New Roman"/>
          <w:b/>
        </w:rPr>
        <w:t xml:space="preserve"> </w:t>
      </w:r>
      <w:r w:rsidR="00E43D1D" w:rsidRPr="00E43D1D">
        <w:rPr>
          <w:rFonts w:ascii="Times New Roman" w:hAnsi="Times New Roman" w:cs="Times New Roman"/>
        </w:rPr>
        <w:t>Intersectional analysis</w:t>
      </w:r>
      <w:r w:rsidR="00E43D1D">
        <w:rPr>
          <w:rFonts w:ascii="Times New Roman" w:hAnsi="Times New Roman" w:cs="Times New Roman"/>
        </w:rPr>
        <w:t xml:space="preserve"> among those with cancer</w:t>
      </w:r>
      <w:r w:rsidR="00E43D1D" w:rsidRPr="00E43D1D">
        <w:rPr>
          <w:rFonts w:ascii="Times New Roman" w:hAnsi="Times New Roman" w:cs="Times New Roman"/>
        </w:rPr>
        <w:t xml:space="preserve">: </w:t>
      </w:r>
      <w:r w:rsidR="00E43D1D">
        <w:rPr>
          <w:rFonts w:ascii="Times New Roman" w:hAnsi="Times New Roman" w:cs="Times New Roman"/>
        </w:rPr>
        <w:t>f</w:t>
      </w:r>
      <w:r w:rsidR="00A60EBE" w:rsidRPr="00A60EBE">
        <w:rPr>
          <w:rFonts w:ascii="Times New Roman" w:hAnsi="Times New Roman" w:cs="Times New Roman"/>
        </w:rPr>
        <w:t xml:space="preserve">inancial hardships </w:t>
      </w:r>
      <w:r w:rsidR="001E7BD8">
        <w:rPr>
          <w:rFonts w:ascii="Times New Roman" w:hAnsi="Times New Roman" w:cs="Times New Roman"/>
        </w:rPr>
        <w:t>by age, divorced</w:t>
      </w:r>
      <w:r w:rsidR="00A60EBE">
        <w:rPr>
          <w:rFonts w:ascii="Times New Roman" w:hAnsi="Times New Roman" w:cs="Times New Roman"/>
        </w:rPr>
        <w:t>/separated marital status (yes versus no)</w:t>
      </w:r>
      <w:r w:rsidR="00EA57C2">
        <w:rPr>
          <w:rFonts w:ascii="Times New Roman" w:hAnsi="Times New Roman" w:cs="Times New Roman"/>
        </w:rPr>
        <w:t xml:space="preserve"> and presence of</w:t>
      </w:r>
      <w:r w:rsidR="00BC77B7">
        <w:rPr>
          <w:rFonts w:ascii="Times New Roman" w:hAnsi="Times New Roman" w:cs="Times New Roman"/>
        </w:rPr>
        <w:t xml:space="preserve"> minor children</w:t>
      </w:r>
      <w:r w:rsidR="00A60EBE" w:rsidRPr="00A60EBE">
        <w:rPr>
          <w:rFonts w:ascii="Times New Roman" w:hAnsi="Times New Roman" w:cs="Times New Roman"/>
        </w:rPr>
        <w:t xml:space="preserve">: </w:t>
      </w:r>
      <w:r w:rsidR="00A60EBE" w:rsidRPr="00A60EBE">
        <w:rPr>
          <w:rFonts w:ascii="Times New Roman" w:hAnsi="Times New Roman" w:cs="Times New Roman"/>
          <w:bCs/>
        </w:rPr>
        <w:t>National Health Interview Surveys</w:t>
      </w:r>
      <w:r w:rsidR="00E43D1D">
        <w:rPr>
          <w:rFonts w:ascii="Times New Roman" w:hAnsi="Times New Roman" w:cs="Times New Roman"/>
        </w:rPr>
        <w:t xml:space="preserve"> 2015-201</w:t>
      </w:r>
      <w:r w:rsidR="001E7BD8">
        <w:rPr>
          <w:rFonts w:ascii="Times New Roman" w:hAnsi="Times New Roman" w:cs="Times New Roman"/>
        </w:rPr>
        <w:t>8</w:t>
      </w:r>
    </w:p>
    <w:tbl>
      <w:tblPr>
        <w:tblW w:w="13675" w:type="dxa"/>
        <w:tblLook w:val="04A0" w:firstRow="1" w:lastRow="0" w:firstColumn="1" w:lastColumn="0" w:noHBand="0" w:noVBand="1"/>
      </w:tblPr>
      <w:tblGrid>
        <w:gridCol w:w="1525"/>
        <w:gridCol w:w="1530"/>
        <w:gridCol w:w="126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A60EBE" w:rsidRPr="00A60EBE" w:rsidTr="00A60EBE">
        <w:trPr>
          <w:trHeight w:val="280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&lt;40 years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40-59 year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&gt;59 years</w:t>
            </w:r>
            <w:r w:rsidR="00E43D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†, #</w:t>
            </w:r>
          </w:p>
        </w:tc>
      </w:tr>
      <w:tr w:rsidR="00A60EBE" w:rsidRPr="00A60EBE" w:rsidTr="00A60EBE">
        <w:trPr>
          <w:trHeight w:val="28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vorced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r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 divorced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r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vorced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rat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 divorced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r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vorced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r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 divorced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A60E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rated</w:t>
            </w:r>
          </w:p>
        </w:tc>
      </w:tr>
      <w:tr w:rsidR="00A60EBE" w:rsidRPr="00A60EBE" w:rsidTr="00A60EBE">
        <w:trPr>
          <w:trHeight w:val="84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minor children, N=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or without minor children*, N=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minor children, N=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out minor children, N=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minor children, N=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out minor children, N=4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minor children, N=4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out minor children, N=1,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A60EBE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ithout </w:t>
            </w:r>
            <w:r w:rsidR="003129AA"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or children, N=1,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29AA" w:rsidRPr="003129AA" w:rsidRDefault="003129AA" w:rsidP="00357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out minor children, N=5,355</w:t>
            </w:r>
          </w:p>
        </w:tc>
      </w:tr>
      <w:tr w:rsidR="00A60EBE" w:rsidRPr="00A60EBE" w:rsidTr="00A60EBE">
        <w:trPr>
          <w:trHeight w:val="300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E43D1D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</w:t>
            </w:r>
            <w:r w:rsidR="003129AA"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43D1D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:rsidR="003129AA" w:rsidRPr="003129AA" w:rsidRDefault="003129AA" w:rsidP="00E43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A60EBE" w:rsidRPr="00A60EBE" w:rsidTr="00A60EBE">
        <w:trPr>
          <w:trHeight w:val="2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ial hardshi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.6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9-67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.8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.2-49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.2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-54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.9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.4-47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.4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</w:t>
            </w:r>
            <w:r w:rsidR="00A60EBE" w:rsidRP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4-48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.3-47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A6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5 </w:t>
            </w:r>
          </w:p>
          <w:p w:rsidR="003129AA" w:rsidRPr="003129AA" w:rsidRDefault="00A60EBE" w:rsidP="00A6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129AA"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-39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4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7-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6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6-14.6)</w:t>
            </w:r>
          </w:p>
        </w:tc>
      </w:tr>
      <w:tr w:rsidR="00A60EBE" w:rsidRPr="00A60EBE" w:rsidTr="00A60EBE">
        <w:trPr>
          <w:trHeight w:val="2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ychological hardshi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.6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3-83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.5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.2-8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2-7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.9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4-67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9.6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1-77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.9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.6-75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A60EBE" w:rsidRP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</w:t>
            </w:r>
            <w:r w:rsid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.8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9-63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.5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2-47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.7-34.6)</w:t>
            </w:r>
          </w:p>
        </w:tc>
      </w:tr>
      <w:tr w:rsidR="00A60EBE" w:rsidRPr="00A60EBE" w:rsidTr="00A60EBE">
        <w:trPr>
          <w:trHeight w:val="2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aying / foregoing ca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2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4-36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2-28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4-24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6-3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.8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2-3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9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.8-33</w:t>
            </w:r>
            <w:r w:rsidR="00A60EBE" w:rsidRP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8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8-2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4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7-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-15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5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-6.2)</w:t>
            </w:r>
          </w:p>
        </w:tc>
      </w:tr>
      <w:tr w:rsidR="00A60EBE" w:rsidRPr="00A60EBE" w:rsidTr="00A60EBE">
        <w:trPr>
          <w:trHeight w:val="2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ucing prescription cos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.8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.4-67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3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</w:t>
            </w:r>
            <w:r w:rsid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.5-48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5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5-43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.3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6-56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.6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.4-5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2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2-36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.9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8-36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.3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2-31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2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9-23.5)</w:t>
            </w:r>
          </w:p>
        </w:tc>
      </w:tr>
      <w:tr w:rsidR="00A60EBE" w:rsidRPr="00A60EBE" w:rsidTr="00A60EBE">
        <w:trPr>
          <w:trHeight w:val="2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ipping specialist or follow-up ca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.4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3-40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6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9-29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7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9-18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2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5-2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4-17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1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3-19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5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5-11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A6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 </w:t>
            </w:r>
          </w:p>
          <w:p w:rsidR="003129AA" w:rsidRPr="003129AA" w:rsidRDefault="003129AA" w:rsidP="00A60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-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A60EBE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0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-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0EBE" w:rsidRPr="00A60EBE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60EBE" w:rsidRPr="00A60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129AA" w:rsidRPr="003129AA" w:rsidRDefault="003129AA" w:rsidP="00312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-2.5)</w:t>
            </w:r>
          </w:p>
        </w:tc>
      </w:tr>
    </w:tbl>
    <w:p w:rsidR="003129AA" w:rsidRDefault="00A60EBE">
      <w:r>
        <w:t xml:space="preserve">* </w:t>
      </w:r>
      <w:r w:rsidR="001E7BD8">
        <w:t>Age group &lt;40 years: s</w:t>
      </w:r>
      <w:r w:rsidR="00385C8F">
        <w:t>ample size too small (N=27) when restricting to those without minor children</w:t>
      </w:r>
    </w:p>
    <w:p w:rsidR="00E43D1D" w:rsidRDefault="00E43D1D"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† </w:t>
      </w:r>
      <w:r w:rsidR="00385C8F">
        <w:t>The a</w:t>
      </w:r>
      <w:r>
        <w:t xml:space="preserve">ge group &gt;59 years </w:t>
      </w:r>
      <w:r w:rsidR="00385C8F">
        <w:t xml:space="preserve">was </w:t>
      </w:r>
      <w:r>
        <w:t xml:space="preserve">not included in main model due to violation of positivity assumption regarding </w:t>
      </w:r>
      <w:proofErr w:type="gramStart"/>
      <w:r>
        <w:t>child-rearing</w:t>
      </w:r>
      <w:proofErr w:type="gramEnd"/>
      <w:r>
        <w:t xml:space="preserve">. This positivity assumption does not apply in </w:t>
      </w:r>
      <w:r w:rsidR="00385C8F">
        <w:t xml:space="preserve">the intersectional </w:t>
      </w:r>
      <w:r>
        <w:t>comparison.</w:t>
      </w:r>
    </w:p>
    <w:p w:rsidR="00A60EBE" w:rsidRDefault="00E43D1D">
      <w:r>
        <w:t>#</w:t>
      </w:r>
      <w:r w:rsidR="00A60EBE">
        <w:t xml:space="preserve"> </w:t>
      </w:r>
      <w:r w:rsidR="00385C8F">
        <w:t>The a</w:t>
      </w:r>
      <w:r w:rsidR="00A60EBE">
        <w:t xml:space="preserve">ge group &gt;59 years with minor children </w:t>
      </w:r>
      <w:r w:rsidR="00385C8F">
        <w:t xml:space="preserve">is </w:t>
      </w:r>
      <w:r w:rsidR="00A60EBE">
        <w:t>not displayed due to small sample size and because most minor children in these househ</w:t>
      </w:r>
      <w:r w:rsidR="001E7BD8">
        <w:t>olds likely have a grandchild-</w:t>
      </w:r>
      <w:bookmarkStart w:id="0" w:name="_GoBack"/>
      <w:bookmarkEnd w:id="0"/>
      <w:r w:rsidR="00A60EBE">
        <w:t>grandparent rather than a child-guardian relationship</w:t>
      </w:r>
      <w:r>
        <w:t xml:space="preserve"> with participants.</w:t>
      </w:r>
    </w:p>
    <w:sectPr w:rsidR="00A60EBE" w:rsidSect="003129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9AA"/>
    <w:rsid w:val="00153F80"/>
    <w:rsid w:val="001E7BD8"/>
    <w:rsid w:val="003129AA"/>
    <w:rsid w:val="003579E4"/>
    <w:rsid w:val="00385C8F"/>
    <w:rsid w:val="006811A9"/>
    <w:rsid w:val="009E560F"/>
    <w:rsid w:val="00A60EBE"/>
    <w:rsid w:val="00BC77B7"/>
    <w:rsid w:val="00E43D1D"/>
    <w:rsid w:val="00EA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CEDAC"/>
  <w15:chartTrackingRefBased/>
  <w15:docId w15:val="{0200424F-73E2-4049-B0A6-25B10B28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E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0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Jewett</dc:creator>
  <cp:keywords/>
  <dc:description/>
  <cp:lastModifiedBy>Patricia Jewett</cp:lastModifiedBy>
  <cp:revision>8</cp:revision>
  <dcterms:created xsi:type="dcterms:W3CDTF">2024-02-09T18:08:00Z</dcterms:created>
  <dcterms:modified xsi:type="dcterms:W3CDTF">2024-02-15T14:37:00Z</dcterms:modified>
</cp:coreProperties>
</file>